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41D214" w14:textId="77777777" w:rsidR="00616A87" w:rsidRDefault="00000000">
      <w:pPr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b/>
          <w:bCs/>
          <w:sz w:val="24"/>
          <w:szCs w:val="28"/>
        </w:rPr>
        <w:t>Table S3</w:t>
      </w:r>
      <w:r>
        <w:rPr>
          <w:rFonts w:ascii="Times New Roman" w:eastAsia="宋体" w:hAnsi="Times New Roman" w:cs="Times New Roman"/>
          <w:sz w:val="24"/>
          <w:szCs w:val="28"/>
        </w:rPr>
        <w:t>. Association of overactive bladder with all-cause death among participants without cancer.</w:t>
      </w:r>
    </w:p>
    <w:tbl>
      <w:tblPr>
        <w:tblW w:w="7220" w:type="dxa"/>
        <w:tblInd w:w="88" w:type="dxa"/>
        <w:tblLook w:val="04A0" w:firstRow="1" w:lastRow="0" w:firstColumn="1" w:lastColumn="0" w:noHBand="0" w:noVBand="1"/>
      </w:tblPr>
      <w:tblGrid>
        <w:gridCol w:w="3066"/>
        <w:gridCol w:w="2580"/>
        <w:gridCol w:w="2180"/>
      </w:tblGrid>
      <w:tr w:rsidR="00616A87" w14:paraId="79134B10" w14:textId="77777777">
        <w:trPr>
          <w:trHeight w:val="360"/>
        </w:trPr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253A09" w14:textId="77777777" w:rsidR="00616A87" w:rsidRDefault="00000000">
            <w:pPr>
              <w:rPr>
                <w:rFonts w:ascii="Times New Roman Bold" w:eastAsia="宋体" w:hAnsi="Times New Roman Bold" w:cs="Times New Roman Bold"/>
                <w:b/>
                <w:bCs/>
                <w:sz w:val="24"/>
                <w:szCs w:val="24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302CFB" w14:textId="77777777" w:rsidR="00616A87" w:rsidRDefault="00000000">
            <w:pPr>
              <w:jc w:val="center"/>
              <w:rPr>
                <w:rFonts w:ascii="Times New Roman Bold" w:eastAsia="宋体" w:hAnsi="Times New Roman Bold" w:cs="Times New Roman Bold"/>
                <w:b/>
                <w:bCs/>
                <w:sz w:val="24"/>
                <w:szCs w:val="24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3A7E7C" w14:textId="77777777" w:rsidR="00616A87" w:rsidRDefault="00000000">
            <w:pPr>
              <w:jc w:val="center"/>
              <w:rPr>
                <w:rFonts w:ascii="Times New Roman Bold" w:eastAsia="宋体" w:hAnsi="Times New Roman Bold" w:cs="Times New Roman Bold"/>
                <w:b/>
                <w:bCs/>
                <w:sz w:val="24"/>
                <w:szCs w:val="24"/>
              </w:rPr>
            </w:pPr>
            <w:r>
              <w:rPr>
                <w:rFonts w:ascii="Times New Roman Bold Italic" w:eastAsia="宋体" w:hAnsi="Times New Roman Bold Italic" w:cs="Times New Roman Bold Italic"/>
                <w:b/>
                <w:bCs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ascii="Times New Roman Bold" w:eastAsia="宋体" w:hAnsi="Times New Roman Bold" w:cs="Times New Roman Bold"/>
                <w:b/>
                <w:bCs/>
                <w:sz w:val="24"/>
                <w:szCs w:val="24"/>
              </w:rPr>
              <w:t>value</w:t>
            </w:r>
          </w:p>
        </w:tc>
      </w:tr>
      <w:tr w:rsidR="00616A87" w14:paraId="0FB289FA" w14:textId="77777777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393DA" w14:textId="77777777" w:rsidR="00616A87" w:rsidRDefault="00000000">
            <w:pPr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Overactive blad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C19E3" w14:textId="77777777" w:rsidR="00616A87" w:rsidRDefault="00616A87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A17DF" w14:textId="77777777" w:rsidR="00616A87" w:rsidRDefault="00616A87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</w:p>
        </w:tc>
      </w:tr>
      <w:tr w:rsidR="00616A87" w14:paraId="1843DDEE" w14:textId="77777777">
        <w:trPr>
          <w:trHeight w:val="3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3E5A1" w14:textId="77777777" w:rsidR="00616A87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D38F7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F2FA6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ref</w:t>
            </w:r>
          </w:p>
        </w:tc>
      </w:tr>
      <w:tr w:rsidR="00616A87" w14:paraId="3317FF6F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5B924" w14:textId="77777777" w:rsidR="00616A87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C976F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1.42 (1.25, 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A52D0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&lt; 0.0001</w:t>
            </w:r>
          </w:p>
        </w:tc>
      </w:tr>
      <w:tr w:rsidR="00616A87" w14:paraId="4C525650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F0131" w14:textId="77777777" w:rsidR="00616A87" w:rsidRDefault="00000000">
            <w:pPr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D93A8" w14:textId="77777777" w:rsidR="00616A87" w:rsidRDefault="00616A87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69295" w14:textId="77777777" w:rsidR="00616A87" w:rsidRDefault="00616A87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</w:p>
        </w:tc>
      </w:tr>
      <w:tr w:rsidR="00616A87" w14:paraId="3B6D809C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62264" w14:textId="77777777" w:rsidR="00616A87" w:rsidRDefault="00000000">
            <w:pPr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21C51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4F591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ref</w:t>
            </w:r>
          </w:p>
        </w:tc>
      </w:tr>
      <w:tr w:rsidR="00616A87" w14:paraId="552E8341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BBEB4" w14:textId="77777777" w:rsidR="00616A87" w:rsidRDefault="00000000">
            <w:pPr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FFE05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1.63 (1.47, 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0DEC1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&lt; 0.0001</w:t>
            </w:r>
          </w:p>
        </w:tc>
      </w:tr>
      <w:tr w:rsidR="00616A87" w14:paraId="452DA0CE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6E393D" w14:textId="77777777" w:rsidR="00616A87" w:rsidRDefault="00000000">
            <w:pPr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6D731" w14:textId="77777777" w:rsidR="00616A87" w:rsidRDefault="00616A87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A3A5C" w14:textId="77777777" w:rsidR="00616A87" w:rsidRDefault="00616A87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</w:p>
        </w:tc>
      </w:tr>
      <w:tr w:rsidR="00616A87" w14:paraId="7EEDAAA9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EE052" w14:textId="77777777" w:rsidR="00616A87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≤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06954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5968E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ref</w:t>
            </w:r>
          </w:p>
        </w:tc>
      </w:tr>
      <w:tr w:rsidR="00616A87" w14:paraId="0B6C1D01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916F1" w14:textId="77777777" w:rsidR="00616A87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50-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21E01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3.10 (2.52, 3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5C8FB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&lt; 0.0001</w:t>
            </w:r>
          </w:p>
        </w:tc>
      </w:tr>
      <w:tr w:rsidR="00616A87" w14:paraId="34DE55A2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15E58" w14:textId="77777777" w:rsidR="00616A87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≥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D2B89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11.06 (8.96, 13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C113F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&lt; 0.0001</w:t>
            </w:r>
          </w:p>
        </w:tc>
      </w:tr>
      <w:tr w:rsidR="00616A87" w14:paraId="48811AA8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80716" w14:textId="77777777" w:rsidR="00616A87" w:rsidRDefault="00000000">
            <w:pPr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4ABAA" w14:textId="77777777" w:rsidR="00616A87" w:rsidRDefault="00616A87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A55FA" w14:textId="77777777" w:rsidR="00616A87" w:rsidRDefault="00616A87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</w:p>
        </w:tc>
      </w:tr>
      <w:tr w:rsidR="00616A87" w14:paraId="3B869264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E879C6" w14:textId="77777777" w:rsidR="00616A87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45322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60DA8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ref</w:t>
            </w:r>
          </w:p>
        </w:tc>
      </w:tr>
      <w:tr w:rsidR="00616A87" w14:paraId="0C8B03C8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ACE2F" w14:textId="77777777" w:rsidR="00616A87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4C255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1.84 (1.44, 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007E1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&lt; 0.0001</w:t>
            </w:r>
          </w:p>
        </w:tc>
      </w:tr>
      <w:tr w:rsidR="00616A87" w14:paraId="00EFB864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CB63E" w14:textId="77777777" w:rsidR="00616A87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85745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1.47 (1.13, 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8B75F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0.003</w:t>
            </w:r>
          </w:p>
        </w:tc>
      </w:tr>
      <w:tr w:rsidR="00616A87" w14:paraId="0EB4BA93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8197FE" w14:textId="77777777" w:rsidR="00616A87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09F94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1.01 (0.77, 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6A780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0.92</w:t>
            </w:r>
          </w:p>
        </w:tc>
      </w:tr>
      <w:tr w:rsidR="00616A87" w14:paraId="525DC0BB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645C3" w14:textId="77777777" w:rsidR="00616A87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F11B2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1.14 (0.82, 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6BAEB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0.44</w:t>
            </w:r>
          </w:p>
        </w:tc>
      </w:tr>
      <w:tr w:rsidR="00616A87" w14:paraId="54090F5F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B7AD68" w14:textId="77777777" w:rsidR="00616A87" w:rsidRDefault="00000000">
            <w:pPr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46911" w14:textId="77777777" w:rsidR="00616A87" w:rsidRDefault="00616A87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F7570" w14:textId="77777777" w:rsidR="00616A87" w:rsidRDefault="00616A87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</w:p>
        </w:tc>
      </w:tr>
      <w:tr w:rsidR="00616A87" w14:paraId="4E7352A7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F8680" w14:textId="77777777" w:rsidR="00616A87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Less than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7D848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11EB1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ref</w:t>
            </w:r>
          </w:p>
        </w:tc>
      </w:tr>
      <w:tr w:rsidR="00616A87" w14:paraId="17158CB7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6AF27" w14:textId="77777777" w:rsidR="00616A87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High school or equival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A46E2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0.88 (0.76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E0C2B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0.09</w:t>
            </w:r>
          </w:p>
        </w:tc>
      </w:tr>
      <w:tr w:rsidR="00616A87" w14:paraId="1F5A57B4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410B6" w14:textId="77777777" w:rsidR="00616A87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Some college or AA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1F3DA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0.84 (0.73,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4D4F3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0.01</w:t>
            </w:r>
          </w:p>
        </w:tc>
      </w:tr>
      <w:tr w:rsidR="00616A87" w14:paraId="517C3DF1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35DAB" w14:textId="77777777" w:rsidR="00616A87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College graduate or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D5BB0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0.60 (0.50, 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33E5E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&lt; 0.0001</w:t>
            </w:r>
          </w:p>
        </w:tc>
      </w:tr>
      <w:tr w:rsidR="00616A87" w14:paraId="110521C0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611D52" w14:textId="77777777" w:rsidR="00616A87" w:rsidRDefault="00000000">
            <w:pPr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EAA4D" w14:textId="77777777" w:rsidR="00616A87" w:rsidRDefault="00616A87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8522C" w14:textId="77777777" w:rsidR="00616A87" w:rsidRDefault="00616A87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</w:p>
        </w:tc>
      </w:tr>
      <w:tr w:rsidR="00616A87" w14:paraId="49E7468C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C8C55" w14:textId="77777777" w:rsidR="00616A87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Divor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05A97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03828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ref</w:t>
            </w:r>
          </w:p>
        </w:tc>
      </w:tr>
      <w:tr w:rsidR="00616A87" w14:paraId="4B2E5AC2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A57FA" w14:textId="77777777" w:rsidR="00616A87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Living with part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DF9F8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1.01 (0.74, 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B8B5D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0.94</w:t>
            </w:r>
          </w:p>
        </w:tc>
      </w:tr>
      <w:tr w:rsidR="00616A87" w14:paraId="4BADE0D2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5C9493" w14:textId="77777777" w:rsidR="00616A87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CABEA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0.73 (0.63, 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BE1AF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&lt; 0.0001</w:t>
            </w:r>
          </w:p>
        </w:tc>
      </w:tr>
      <w:tr w:rsidR="00616A87" w14:paraId="35EE591F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96C7DB" w14:textId="77777777" w:rsidR="00616A87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Never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E0827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1.10 (0.84, 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BBA14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0.50</w:t>
            </w:r>
          </w:p>
        </w:tc>
      </w:tr>
      <w:tr w:rsidR="00616A87" w14:paraId="5727B42E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DDB86" w14:textId="77777777" w:rsidR="00616A87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Sepa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B4E50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1.22 (0.87, 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83A77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0.26</w:t>
            </w:r>
          </w:p>
        </w:tc>
      </w:tr>
      <w:tr w:rsidR="00616A87" w14:paraId="2DA678ED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383775" w14:textId="77777777" w:rsidR="00616A87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448CF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1.60 (1.34, 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A2E13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&lt; 0.0001</w:t>
            </w:r>
          </w:p>
        </w:tc>
      </w:tr>
      <w:tr w:rsidR="00616A87" w14:paraId="37C9FB85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9F6C2" w14:textId="77777777" w:rsidR="00616A87" w:rsidRDefault="00000000">
            <w:pPr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BMI categ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C686F" w14:textId="77777777" w:rsidR="00616A87" w:rsidRDefault="00616A87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F631C" w14:textId="77777777" w:rsidR="00616A87" w:rsidRDefault="00616A87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</w:p>
        </w:tc>
      </w:tr>
      <w:tr w:rsidR="00616A87" w14:paraId="0682D841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2E8B1" w14:textId="77777777" w:rsidR="00616A87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&lt;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5C42B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34E63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ref</w:t>
            </w:r>
          </w:p>
        </w:tc>
      </w:tr>
      <w:tr w:rsidR="00616A87" w14:paraId="4FE69BC7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AEE724" w14:textId="77777777" w:rsidR="00616A87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25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62C64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0.70 (0.61, 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1C9C7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&lt; 0.0001</w:t>
            </w:r>
          </w:p>
        </w:tc>
      </w:tr>
      <w:tr w:rsidR="00616A87" w14:paraId="311FD55E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2FBE1" w14:textId="77777777" w:rsidR="00616A87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≥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5D7BA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0.75 (0.66, 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1F77B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&lt; 0.0001</w:t>
            </w:r>
          </w:p>
        </w:tc>
      </w:tr>
      <w:tr w:rsidR="00616A87" w14:paraId="6D9BDDCB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94D05" w14:textId="77777777" w:rsidR="00616A87" w:rsidRDefault="00000000">
            <w:pPr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C726F" w14:textId="77777777" w:rsidR="00616A87" w:rsidRDefault="00616A87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F0051" w14:textId="77777777" w:rsidR="00616A87" w:rsidRDefault="00616A87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</w:p>
        </w:tc>
      </w:tr>
      <w:tr w:rsidR="00616A87" w14:paraId="06BFEC2C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8A1B2" w14:textId="77777777" w:rsidR="00616A87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FE155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47882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ref</w:t>
            </w:r>
          </w:p>
        </w:tc>
      </w:tr>
      <w:tr w:rsidR="00616A87" w14:paraId="4E7C9826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3F867" w14:textId="77777777" w:rsidR="00616A87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D4588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1.23 (1.08, 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1627F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0.001</w:t>
            </w:r>
          </w:p>
        </w:tc>
      </w:tr>
      <w:tr w:rsidR="00616A87" w14:paraId="759FBEBE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5C6F1" w14:textId="77777777" w:rsidR="00616A87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lastRenderedPageBreak/>
              <w:t>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DDCED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1.99 (1.75, 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12D9D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&lt; 0.0001</w:t>
            </w:r>
          </w:p>
        </w:tc>
      </w:tr>
      <w:tr w:rsidR="00616A87" w14:paraId="34A14773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56FA5" w14:textId="77777777" w:rsidR="00616A87" w:rsidRDefault="00000000">
            <w:pPr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Drin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8C0B8" w14:textId="77777777" w:rsidR="00616A87" w:rsidRDefault="00616A87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61A06" w14:textId="77777777" w:rsidR="00616A87" w:rsidRDefault="00616A87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</w:p>
        </w:tc>
      </w:tr>
      <w:tr w:rsidR="00616A87" w14:paraId="192B1385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ED694" w14:textId="77777777" w:rsidR="00616A87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AB066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E2194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ref</w:t>
            </w:r>
          </w:p>
        </w:tc>
      </w:tr>
      <w:tr w:rsidR="00616A87" w14:paraId="0B34D8AD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8863F" w14:textId="77777777" w:rsidR="00616A87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2E9D2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1.19 (0.97, 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0C2FB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0.09</w:t>
            </w:r>
          </w:p>
        </w:tc>
      </w:tr>
      <w:tr w:rsidR="00616A87" w14:paraId="5D1513AC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90EE3" w14:textId="77777777" w:rsidR="00616A87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CCA1F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0.69 (0.58, 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2CED2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&lt; 0.0001</w:t>
            </w:r>
          </w:p>
        </w:tc>
      </w:tr>
      <w:tr w:rsidR="00616A87" w14:paraId="3CD9ACE7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A08EF8" w14:textId="77777777" w:rsidR="00616A87" w:rsidRDefault="00000000">
            <w:pPr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97FA3" w14:textId="77777777" w:rsidR="00616A87" w:rsidRDefault="00616A87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244E4" w14:textId="77777777" w:rsidR="00616A87" w:rsidRDefault="00616A87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</w:p>
        </w:tc>
      </w:tr>
      <w:tr w:rsidR="00616A87" w14:paraId="499CCA5F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AFE1A" w14:textId="77777777" w:rsidR="00616A87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2D94D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73F1B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ref</w:t>
            </w:r>
          </w:p>
        </w:tc>
      </w:tr>
      <w:tr w:rsidR="00616A87" w14:paraId="5E4241B5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C7701" w14:textId="77777777" w:rsidR="00616A87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E28B2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1.58 (1.40, 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C0B82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&lt; 0.0001</w:t>
            </w:r>
          </w:p>
        </w:tc>
      </w:tr>
      <w:tr w:rsidR="00616A87" w14:paraId="0EFFAA2D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DFA189" w14:textId="77777777" w:rsidR="00616A87" w:rsidRDefault="00000000">
            <w:pPr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4C402" w14:textId="77777777" w:rsidR="00616A87" w:rsidRDefault="00616A87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06641" w14:textId="77777777" w:rsidR="00616A87" w:rsidRDefault="00616A87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</w:p>
        </w:tc>
      </w:tr>
      <w:tr w:rsidR="00616A87" w14:paraId="2B49BA8E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03CD2" w14:textId="77777777" w:rsidR="00616A87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9E7CE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EA76C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ref</w:t>
            </w:r>
          </w:p>
        </w:tc>
      </w:tr>
      <w:tr w:rsidR="00616A87" w14:paraId="6E869486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6B35A" w14:textId="77777777" w:rsidR="00616A87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I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B4E66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1.19 (0.97, 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B7C91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0.10</w:t>
            </w:r>
          </w:p>
        </w:tc>
      </w:tr>
      <w:tr w:rsidR="00616A87" w14:paraId="7158AF5A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FCCE51" w14:textId="77777777" w:rsidR="00616A87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I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3DA28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1.32 (1.03, 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51D7B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0.03</w:t>
            </w:r>
          </w:p>
        </w:tc>
      </w:tr>
      <w:tr w:rsidR="00616A87" w14:paraId="77F45A8F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4C0E52" w14:textId="77777777" w:rsidR="00616A87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D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CE5F17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1.64 (1.43, 1.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22E693" w14:textId="77777777" w:rsidR="00616A87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</w:rPr>
              <w:t>&lt; 0.0001</w:t>
            </w:r>
          </w:p>
        </w:tc>
      </w:tr>
    </w:tbl>
    <w:p w14:paraId="744312E3" w14:textId="77777777" w:rsidR="00616A87" w:rsidRDefault="00000000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BMI, body mass index; </w:t>
      </w:r>
      <w:r>
        <w:rPr>
          <w:rFonts w:ascii="Times New Roman" w:hAnsi="Times New Roman" w:cs="Times New Roman"/>
          <w:kern w:val="0"/>
          <w:sz w:val="24"/>
          <w:szCs w:val="24"/>
          <w:lang w:bidi="ar"/>
        </w:rPr>
        <w:t xml:space="preserve">CI, confidence interval; </w:t>
      </w:r>
      <w:r>
        <w:rPr>
          <w:rFonts w:ascii="Times New Roman" w:hAnsi="Times New Roman" w:cs="Times New Roman"/>
          <w:sz w:val="24"/>
          <w:szCs w:val="28"/>
        </w:rPr>
        <w:t>DM, diabetes mellitus; HR, hazard ratio; IFG, impaired fasting glycaemia; IGT, impaired glucose tolerance.</w:t>
      </w:r>
    </w:p>
    <w:p w14:paraId="4C3880E1" w14:textId="77777777" w:rsidR="00616A87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adjusted for demographic characteristics (sex, age group, race, education, marital status); BMI category, smoking status, drinking status, hypertension and diabetes.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2EB51FAA" w14:textId="77777777" w:rsidR="00616A87" w:rsidRDefault="00616A87">
      <w:pPr>
        <w:rPr>
          <w:rFonts w:ascii="Times New Roman Regular" w:eastAsia="宋体" w:hAnsi="Times New Roman Regular" w:cs="Times New Roman Regular"/>
          <w:sz w:val="24"/>
          <w:szCs w:val="24"/>
        </w:rPr>
      </w:pPr>
    </w:p>
    <w:sectPr w:rsidR="00616A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0C32C9" w14:textId="77777777" w:rsidR="005876CB" w:rsidRDefault="005876CB" w:rsidP="00BD1A7E">
      <w:r>
        <w:separator/>
      </w:r>
    </w:p>
  </w:endnote>
  <w:endnote w:type="continuationSeparator" w:id="0">
    <w:p w14:paraId="4E96F9FC" w14:textId="77777777" w:rsidR="005876CB" w:rsidRDefault="005876CB" w:rsidP="00BD1A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Times New Roman Bold Italic">
    <w:panose1 w:val="0202070306050509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2AFD1F" w14:textId="77777777" w:rsidR="005876CB" w:rsidRDefault="005876CB" w:rsidP="00BD1A7E">
      <w:r>
        <w:separator/>
      </w:r>
    </w:p>
  </w:footnote>
  <w:footnote w:type="continuationSeparator" w:id="0">
    <w:p w14:paraId="0D6BBD32" w14:textId="77777777" w:rsidR="005876CB" w:rsidRDefault="005876CB" w:rsidP="00BD1A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DF3A9F04-63D9-49A3-97F8-E1CD7489ED55}"/>
    <w:docVar w:name="KY_MEDREF_VERSION" w:val="3"/>
  </w:docVars>
  <w:rsids>
    <w:rsidRoot w:val="6EE7E177"/>
    <w:rsid w:val="FDE7ACD9"/>
    <w:rsid w:val="FFF80FE9"/>
    <w:rsid w:val="005876CB"/>
    <w:rsid w:val="005E5141"/>
    <w:rsid w:val="00616A87"/>
    <w:rsid w:val="00753B96"/>
    <w:rsid w:val="00AC42C3"/>
    <w:rsid w:val="00BC1A7F"/>
    <w:rsid w:val="00BD1A7E"/>
    <w:rsid w:val="00C621D6"/>
    <w:rsid w:val="2EFA5DE0"/>
    <w:rsid w:val="5AEEA2B6"/>
    <w:rsid w:val="5FFBB1F5"/>
    <w:rsid w:val="6EE7E177"/>
    <w:rsid w:val="6FBAFF33"/>
    <w:rsid w:val="7B352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3E7377"/>
  <w15:docId w15:val="{3719156A-154D-499C-9039-E55BD13C4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60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朱照伟</dc:creator>
  <cp:lastModifiedBy>照伟 朱</cp:lastModifiedBy>
  <cp:revision>3</cp:revision>
  <dcterms:created xsi:type="dcterms:W3CDTF">2024-05-19T12:00:00Z</dcterms:created>
  <dcterms:modified xsi:type="dcterms:W3CDTF">2024-05-20T2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650A48E5D72E6CF381844A66FC6D83AF_41</vt:lpwstr>
  </property>
</Properties>
</file>